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9D8" w:rsidRPr="00473B4B" w:rsidRDefault="00DC6F45" w:rsidP="00C719D8">
      <w:pPr>
        <w:spacing w:line="480" w:lineRule="auto"/>
        <w:rPr>
          <w:b/>
        </w:rPr>
      </w:pPr>
      <w:r w:rsidRPr="00473B4B">
        <w:rPr>
          <w:b/>
        </w:rPr>
        <w:t>S</w:t>
      </w:r>
      <w:bookmarkStart w:id="0" w:name="_GoBack"/>
      <w:bookmarkEnd w:id="0"/>
      <w:r>
        <w:rPr>
          <w:b/>
        </w:rPr>
        <w:t>3</w:t>
      </w:r>
      <w:r>
        <w:rPr>
          <w:b/>
        </w:rPr>
        <w:t xml:space="preserve"> </w:t>
      </w:r>
      <w:r w:rsidR="00473B4B" w:rsidRPr="00473B4B">
        <w:rPr>
          <w:b/>
        </w:rPr>
        <w:t>Table</w:t>
      </w:r>
      <w:r w:rsidR="00C719D8" w:rsidRPr="00473B4B">
        <w:rPr>
          <w:b/>
        </w:rPr>
        <w:t xml:space="preserve">. Pairwise distances between genotypes and </w:t>
      </w:r>
      <w:proofErr w:type="spellStart"/>
      <w:r w:rsidR="00C719D8" w:rsidRPr="00473B4B">
        <w:rPr>
          <w:b/>
        </w:rPr>
        <w:t>subgenotypes</w:t>
      </w:r>
      <w:proofErr w:type="spellEnd"/>
      <w:r w:rsidR="00C719D8" w:rsidRPr="00473B4B">
        <w:rPr>
          <w:b/>
        </w:rPr>
        <w:t xml:space="preserve"> of Murray Valley encephalitis virus for the pre-membrane (</w:t>
      </w:r>
      <w:proofErr w:type="spellStart"/>
      <w:r w:rsidR="00C719D8" w:rsidRPr="00473B4B">
        <w:rPr>
          <w:b/>
        </w:rPr>
        <w:t>prM</w:t>
      </w:r>
      <w:proofErr w:type="spellEnd"/>
      <w:r w:rsidR="00C719D8" w:rsidRPr="00473B4B">
        <w:rPr>
          <w:b/>
        </w:rPr>
        <w:t>) and envelope genes</w:t>
      </w:r>
      <w:r w:rsidR="00473B4B" w:rsidRPr="00473B4B">
        <w:rPr>
          <w:b/>
        </w:rPr>
        <w:t>.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2730"/>
        <w:gridCol w:w="3172"/>
        <w:gridCol w:w="3340"/>
      </w:tblGrid>
      <w:tr w:rsidR="00C719D8" w:rsidRPr="003D723E" w:rsidTr="00C03BCB">
        <w:trPr>
          <w:trHeight w:val="468"/>
        </w:trPr>
        <w:tc>
          <w:tcPr>
            <w:tcW w:w="1477" w:type="pct"/>
            <w:vMerge w:val="restart"/>
          </w:tcPr>
          <w:p w:rsidR="00C719D8" w:rsidRPr="003D723E" w:rsidRDefault="00C719D8" w:rsidP="00C03BCB">
            <w:pPr>
              <w:spacing w:line="480" w:lineRule="auto"/>
              <w:jc w:val="center"/>
              <w:rPr>
                <w:b/>
              </w:rPr>
            </w:pPr>
            <w:r w:rsidRPr="003D723E">
              <w:rPr>
                <w:b/>
              </w:rPr>
              <w:t>Genotype</w:t>
            </w:r>
            <w:r>
              <w:rPr>
                <w:b/>
              </w:rPr>
              <w:t xml:space="preserve">/ </w:t>
            </w:r>
            <w:proofErr w:type="spellStart"/>
            <w:r>
              <w:rPr>
                <w:b/>
              </w:rPr>
              <w:t>subgenotype</w:t>
            </w:r>
            <w:proofErr w:type="spellEnd"/>
          </w:p>
        </w:tc>
        <w:tc>
          <w:tcPr>
            <w:tcW w:w="3523" w:type="pct"/>
            <w:gridSpan w:val="2"/>
          </w:tcPr>
          <w:p w:rsidR="00C719D8" w:rsidRPr="003D723E" w:rsidRDefault="00C719D8" w:rsidP="00C03BCB">
            <w:pPr>
              <w:spacing w:line="480" w:lineRule="auto"/>
              <w:jc w:val="center"/>
              <w:rPr>
                <w:b/>
              </w:rPr>
            </w:pPr>
            <w:r w:rsidRPr="003D723E">
              <w:rPr>
                <w:b/>
              </w:rPr>
              <w:t>% range</w:t>
            </w:r>
            <w:r>
              <w:rPr>
                <w:b/>
              </w:rPr>
              <w:t xml:space="preserve"> of nucleotide (amino acid) identities</w:t>
            </w:r>
          </w:p>
        </w:tc>
      </w:tr>
      <w:tr w:rsidR="00C719D8" w:rsidRPr="003D723E" w:rsidTr="00C03BCB">
        <w:trPr>
          <w:trHeight w:val="468"/>
        </w:trPr>
        <w:tc>
          <w:tcPr>
            <w:tcW w:w="1477" w:type="pct"/>
            <w:vMerge/>
          </w:tcPr>
          <w:p w:rsidR="00C719D8" w:rsidRPr="003D723E" w:rsidRDefault="00C719D8" w:rsidP="00C03BCB">
            <w:pPr>
              <w:spacing w:line="480" w:lineRule="auto"/>
              <w:jc w:val="center"/>
            </w:pP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  <w:rPr>
                <w:b/>
              </w:rPr>
            </w:pPr>
            <w:r w:rsidRPr="003D723E">
              <w:rPr>
                <w:b/>
              </w:rPr>
              <w:t>prM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  <w:rPr>
                <w:b/>
              </w:rPr>
            </w:pPr>
            <w:r w:rsidRPr="003D723E">
              <w:rPr>
                <w:b/>
              </w:rPr>
              <w:t>Envelope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Within G1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6.2 (97.6) - 100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3.7 (98.4) - 100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Default="00C719D8" w:rsidP="00C03BCB">
            <w:pPr>
              <w:spacing w:line="480" w:lineRule="auto"/>
            </w:pPr>
            <w:r w:rsidRPr="003D723E">
              <w:t>Within G1</w:t>
            </w:r>
            <w:r>
              <w:t>A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8.0 (99.4) - 100</w:t>
            </w:r>
          </w:p>
        </w:tc>
        <w:tc>
          <w:tcPr>
            <w:tcW w:w="1807" w:type="pct"/>
          </w:tcPr>
          <w:p w:rsidR="00C719D8" w:rsidRDefault="00C719D8" w:rsidP="00C03BCB">
            <w:pPr>
              <w:spacing w:line="480" w:lineRule="auto"/>
              <w:jc w:val="center"/>
            </w:pPr>
            <w:r>
              <w:t>97.3 (99.6) - 99.9 (100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Default="00C719D8" w:rsidP="00C03BCB">
            <w:pPr>
              <w:spacing w:line="480" w:lineRule="auto"/>
            </w:pPr>
            <w:r w:rsidRPr="003D723E">
              <w:t>Within G1</w:t>
            </w:r>
            <w:r>
              <w:t>B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8.8 (98.2) - 100</w:t>
            </w:r>
          </w:p>
        </w:tc>
        <w:tc>
          <w:tcPr>
            <w:tcW w:w="1807" w:type="pct"/>
          </w:tcPr>
          <w:p w:rsidR="00C719D8" w:rsidRDefault="00C719D8" w:rsidP="00C03BCB">
            <w:pPr>
              <w:spacing w:line="480" w:lineRule="auto"/>
              <w:jc w:val="center"/>
            </w:pPr>
            <w:r>
              <w:t>97.6 (99.0) - 99.9 (100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>
              <w:t>Between G1A &amp; G1B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5.4 (97.6) - 96.4 (99.4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3.7 (98.6) - 95.3 (99.4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Between G1 &amp; G2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6.8 (97.6) - 89.4 (100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4.8 (94.6) - 87.1 (95.6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Between G1 &amp; G3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9.6 (97.6) - 91.8 (99.4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8.3 (97.2) - 89.9 (98.2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Between G1 &amp; G4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9.0 (98.2) - 91.0 (100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8.3 (97.6) - 90.6 (98.6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Within G2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7.8 (99.4) - 100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6.2 (98.6) - 99.8 (100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Between G2 &amp; G3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7.0 (98.8) - 88.0 (99.4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7.0 (95.0) - 86.3 (95.2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Between G2 &amp; G4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6.8 (99.4) - 88.0 (100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86.8 (95.4) - 87.1 (95.6)</w:t>
            </w:r>
          </w:p>
        </w:tc>
      </w:tr>
      <w:tr w:rsidR="00C719D8" w:rsidRPr="003D723E" w:rsidTr="00C03BCB">
        <w:trPr>
          <w:trHeight w:val="234"/>
        </w:trPr>
        <w:tc>
          <w:tcPr>
            <w:tcW w:w="1477" w:type="pct"/>
          </w:tcPr>
          <w:p w:rsidR="00C719D8" w:rsidRPr="003D723E" w:rsidRDefault="00C719D8" w:rsidP="00C03BCB">
            <w:pPr>
              <w:spacing w:line="480" w:lineRule="auto"/>
            </w:pPr>
            <w:r w:rsidRPr="003D723E">
              <w:t>Betwee</w:t>
            </w:r>
            <w:r>
              <w:t>n G3</w:t>
            </w:r>
            <w:r w:rsidRPr="003D723E">
              <w:t xml:space="preserve"> &amp; G4</w:t>
            </w:r>
          </w:p>
        </w:tc>
        <w:tc>
          <w:tcPr>
            <w:tcW w:w="1716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4.0 (99.4)</w:t>
            </w:r>
          </w:p>
        </w:tc>
        <w:tc>
          <w:tcPr>
            <w:tcW w:w="1807" w:type="pct"/>
          </w:tcPr>
          <w:p w:rsidR="00C719D8" w:rsidRPr="003D723E" w:rsidRDefault="00C719D8" w:rsidP="00C03BCB">
            <w:pPr>
              <w:spacing w:line="480" w:lineRule="auto"/>
              <w:jc w:val="center"/>
            </w:pPr>
            <w:r>
              <w:t>93.0 (99.2)</w:t>
            </w:r>
          </w:p>
        </w:tc>
      </w:tr>
    </w:tbl>
    <w:p w:rsidR="00624756" w:rsidRDefault="00DC6F45"/>
    <w:sectPr w:rsidR="00624756" w:rsidSect="00C719D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D8"/>
    <w:rsid w:val="000D0DFF"/>
    <w:rsid w:val="00103660"/>
    <w:rsid w:val="001B2C09"/>
    <w:rsid w:val="00267584"/>
    <w:rsid w:val="0030120A"/>
    <w:rsid w:val="003A5425"/>
    <w:rsid w:val="003B71CB"/>
    <w:rsid w:val="0040362C"/>
    <w:rsid w:val="00415CA3"/>
    <w:rsid w:val="00473B4B"/>
    <w:rsid w:val="004D08D0"/>
    <w:rsid w:val="004F7CBD"/>
    <w:rsid w:val="00502C31"/>
    <w:rsid w:val="00515A14"/>
    <w:rsid w:val="005600BC"/>
    <w:rsid w:val="00644085"/>
    <w:rsid w:val="00645D8C"/>
    <w:rsid w:val="00737DBB"/>
    <w:rsid w:val="007470C8"/>
    <w:rsid w:val="008207A8"/>
    <w:rsid w:val="00954F9D"/>
    <w:rsid w:val="0096702C"/>
    <w:rsid w:val="00A627D5"/>
    <w:rsid w:val="00AD18B4"/>
    <w:rsid w:val="00B710A6"/>
    <w:rsid w:val="00C3745E"/>
    <w:rsid w:val="00C719D8"/>
    <w:rsid w:val="00CF18A3"/>
    <w:rsid w:val="00D457FF"/>
    <w:rsid w:val="00D816E8"/>
    <w:rsid w:val="00DC6F45"/>
    <w:rsid w:val="00DC7E3E"/>
    <w:rsid w:val="00E0332C"/>
    <w:rsid w:val="00E7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B38F29-B514-4B25-AC01-5E054C79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6481" w:hanging="648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9D8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9D8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80</Characters>
  <Application>Microsoft Office Word</Application>
  <DocSecurity>0</DocSecurity>
  <Lines>3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David (AAHL, Geelong AAHL)</dc:creator>
  <cp:lastModifiedBy>Williams, David (AAHL, Geelong AAHL)</cp:lastModifiedBy>
  <cp:revision>2</cp:revision>
  <dcterms:created xsi:type="dcterms:W3CDTF">2015-11-02T10:37:00Z</dcterms:created>
  <dcterms:modified xsi:type="dcterms:W3CDTF">2015-11-02T10:37:00Z</dcterms:modified>
</cp:coreProperties>
</file>